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F26AF" w14:textId="77777777" w:rsidR="005450BD" w:rsidRDefault="005450BD">
      <w:r>
        <w:separator/>
      </w:r>
    </w:p>
  </w:endnote>
  <w:endnote w:type="continuationSeparator" w:id="0">
    <w:p w14:paraId="11ADCC66" w14:textId="77777777" w:rsidR="005450BD" w:rsidRDefault="00545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2E8371" w14:textId="77777777" w:rsidR="005450BD" w:rsidRDefault="005450BD">
      <w:r>
        <w:separator/>
      </w:r>
    </w:p>
  </w:footnote>
  <w:footnote w:type="continuationSeparator" w:id="0">
    <w:p w14:paraId="0E5D9F85" w14:textId="77777777" w:rsidR="005450BD" w:rsidRDefault="005450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92053729">
    <w:abstractNumId w:val="2"/>
  </w:num>
  <w:num w:numId="2" w16cid:durableId="1467041482">
    <w:abstractNumId w:val="0"/>
  </w:num>
  <w:num w:numId="3" w16cid:durableId="122357305">
    <w:abstractNumId w:val="1"/>
  </w:num>
  <w:num w:numId="4" w16cid:durableId="17668786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450BD"/>
    <w:rsid w:val="005B0259"/>
    <w:rsid w:val="005E1433"/>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68</Words>
  <Characters>779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3-02-15T07:03:00Z</dcterms:created>
  <dcterms:modified xsi:type="dcterms:W3CDTF">2023-02-15T07:03:00Z</dcterms:modified>
</cp:coreProperties>
</file>